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DA8286" w14:textId="77777777" w:rsidR="00A65F02" w:rsidRDefault="00A65F02" w:rsidP="00A65F02">
      <w:r>
        <w:t>/*</w:t>
      </w:r>
    </w:p>
    <w:p w14:paraId="1DCE1E2E" w14:textId="77777777" w:rsidR="00A65F02" w:rsidRDefault="00A65F02" w:rsidP="00A65F02">
      <w:r>
        <w:t xml:space="preserve">  Modified Arduino example code from the publbic domain:</w:t>
      </w:r>
    </w:p>
    <w:p w14:paraId="076899D7" w14:textId="77777777" w:rsidR="00A65F02" w:rsidRDefault="00A65F02" w:rsidP="00A65F02">
      <w:r>
        <w:t xml:space="preserve">  http://www.arduino.cc/en/Tutorial/AnalogInOutSerial</w:t>
      </w:r>
    </w:p>
    <w:p w14:paraId="52E27963" w14:textId="77777777" w:rsidR="00A65F02" w:rsidRDefault="00A65F02" w:rsidP="00A65F02">
      <w:r>
        <w:t xml:space="preserve">  </w:t>
      </w:r>
    </w:p>
    <w:p w14:paraId="5557B237" w14:textId="77777777" w:rsidR="00A65F02" w:rsidRDefault="00A65F02" w:rsidP="00A65F02">
      <w:r>
        <w:t xml:space="preserve">  Modification for driving DIY spectrometer in support of paper:</w:t>
      </w:r>
    </w:p>
    <w:p w14:paraId="205CCD5C" w14:textId="77777777" w:rsidR="00A65F02" w:rsidRDefault="00A65F02" w:rsidP="00A65F02">
      <w:r>
        <w:t xml:space="preserve">  DOI: XXXXXXXXXXXXXXXXXXX</w:t>
      </w:r>
    </w:p>
    <w:p w14:paraId="233F130C" w14:textId="77777777" w:rsidR="00A65F02" w:rsidRDefault="00A65F02" w:rsidP="00A65F02">
      <w:r>
        <w:t xml:space="preserve">  "Programmable ciliature-mediated smart actuating device for micro-object manipulation and  delivery, operated by Paramecium caudatum", R. Mayne et al.</w:t>
      </w:r>
    </w:p>
    <w:p w14:paraId="45CA77EB" w14:textId="77777777" w:rsidR="00A65F02" w:rsidRDefault="00A65F02" w:rsidP="00A65F02">
      <w:r>
        <w:t xml:space="preserve">  </w:t>
      </w:r>
    </w:p>
    <w:p w14:paraId="036753EF" w14:textId="77777777" w:rsidR="00A65F02" w:rsidRDefault="00A65F02" w:rsidP="00A65F02">
      <w:r>
        <w:t>*/</w:t>
      </w:r>
    </w:p>
    <w:p w14:paraId="2E0B97F8" w14:textId="77777777" w:rsidR="00A65F02" w:rsidRDefault="00A65F02" w:rsidP="00A65F02">
      <w:r>
        <w:t>const int analogInPin = A0;  // Analog input pin that the potentiometer is attached to</w:t>
      </w:r>
    </w:p>
    <w:p w14:paraId="0DD1DC04" w14:textId="77777777" w:rsidR="00A65F02" w:rsidRDefault="00A65F02" w:rsidP="00A65F02">
      <w:r>
        <w:t>const int analogOutPin = 9; // Analog output pin that the LED is attached to</w:t>
      </w:r>
    </w:p>
    <w:p w14:paraId="46F22D8A" w14:textId="77777777" w:rsidR="00A65F02" w:rsidRDefault="00A65F02" w:rsidP="00A65F02"/>
    <w:p w14:paraId="53C9E7CA" w14:textId="77777777" w:rsidR="00A65F02" w:rsidRDefault="00A65F02" w:rsidP="00A65F02">
      <w:r>
        <w:t>int sensorValue = 0;        // value read from the pot</w:t>
      </w:r>
    </w:p>
    <w:p w14:paraId="03CE165D" w14:textId="77777777" w:rsidR="00A65F02" w:rsidRDefault="00A65F02" w:rsidP="00A65F02">
      <w:r>
        <w:t>int outputValue = 0;        // value output to the PWM (analog out)</w:t>
      </w:r>
    </w:p>
    <w:p w14:paraId="143CA96E" w14:textId="77777777" w:rsidR="00A65F02" w:rsidRDefault="00A65F02" w:rsidP="00A65F02"/>
    <w:p w14:paraId="763CAAEA" w14:textId="77777777" w:rsidR="00A65F02" w:rsidRDefault="00A65F02" w:rsidP="00A65F02">
      <w:r>
        <w:t>void setup() {</w:t>
      </w:r>
    </w:p>
    <w:p w14:paraId="1075B791" w14:textId="77777777" w:rsidR="00A65F02" w:rsidRDefault="00A65F02" w:rsidP="00A65F02">
      <w:r>
        <w:t xml:space="preserve">  // initialize serial communications at 9600 bps:</w:t>
      </w:r>
    </w:p>
    <w:p w14:paraId="0F0FE02A" w14:textId="77777777" w:rsidR="00A65F02" w:rsidRDefault="00A65F02" w:rsidP="00A65F02">
      <w:r>
        <w:t xml:space="preserve">  Serial.begin(9600);</w:t>
      </w:r>
    </w:p>
    <w:p w14:paraId="6F175E5B" w14:textId="77777777" w:rsidR="00A65F02" w:rsidRDefault="00A65F02" w:rsidP="00A65F02">
      <w:r>
        <w:t xml:space="preserve">  pinMode(A2, OUTPUT);</w:t>
      </w:r>
    </w:p>
    <w:p w14:paraId="6E8BC49D" w14:textId="77777777" w:rsidR="00A65F02" w:rsidRDefault="00A65F02" w:rsidP="00A65F02"/>
    <w:p w14:paraId="0302A91C" w14:textId="77777777" w:rsidR="00A65F02" w:rsidRDefault="00A65F02" w:rsidP="00A65F02">
      <w:r>
        <w:t>}</w:t>
      </w:r>
    </w:p>
    <w:p w14:paraId="181E4435" w14:textId="77777777" w:rsidR="00A65F02" w:rsidRDefault="00A65F02" w:rsidP="00A65F02"/>
    <w:p w14:paraId="5C2B5F19" w14:textId="77777777" w:rsidR="00A65F02" w:rsidRDefault="00A65F02" w:rsidP="00A65F02">
      <w:r>
        <w:t>void loop() {</w:t>
      </w:r>
    </w:p>
    <w:p w14:paraId="06EC3B9F" w14:textId="77777777" w:rsidR="00A65F02" w:rsidRDefault="00A65F02" w:rsidP="00A65F02"/>
    <w:p w14:paraId="2FB7E7B4" w14:textId="77777777" w:rsidR="00A65F02" w:rsidRDefault="00A65F02" w:rsidP="00A65F02">
      <w:r>
        <w:t xml:space="preserve">  digitalWrite(A2, HIGH);   // turn the LED on (HIGH is the voltage level)</w:t>
      </w:r>
    </w:p>
    <w:p w14:paraId="3D40ACEC" w14:textId="77777777" w:rsidR="00A65F02" w:rsidRDefault="00A65F02" w:rsidP="00A65F02"/>
    <w:p w14:paraId="7536ACFA" w14:textId="77777777" w:rsidR="00A65F02" w:rsidRDefault="00A65F02" w:rsidP="00A65F02">
      <w:r>
        <w:t xml:space="preserve">  // read the analog in value:</w:t>
      </w:r>
    </w:p>
    <w:p w14:paraId="4D96EB74" w14:textId="77777777" w:rsidR="00A65F02" w:rsidRDefault="00A65F02" w:rsidP="00A65F02">
      <w:r>
        <w:t xml:space="preserve">  sensorValue = analogRead(analogInPin);</w:t>
      </w:r>
    </w:p>
    <w:p w14:paraId="31D3AC11" w14:textId="77777777" w:rsidR="00A65F02" w:rsidRDefault="00A65F02" w:rsidP="00A65F02">
      <w:r>
        <w:t xml:space="preserve">  // map it to the range of the analog out:</w:t>
      </w:r>
    </w:p>
    <w:p w14:paraId="207CC35F" w14:textId="77777777" w:rsidR="00A65F02" w:rsidRDefault="00A65F02" w:rsidP="00A65F02">
      <w:r>
        <w:t xml:space="preserve">  outputValue = map(sensorValue, 0, 1023, 0, 255);</w:t>
      </w:r>
    </w:p>
    <w:p w14:paraId="6D5FDA04" w14:textId="77777777" w:rsidR="00A65F02" w:rsidRDefault="00A65F02" w:rsidP="00A65F02">
      <w:r>
        <w:lastRenderedPageBreak/>
        <w:t xml:space="preserve">  // change the analog out value:</w:t>
      </w:r>
    </w:p>
    <w:p w14:paraId="113BC8BD" w14:textId="77777777" w:rsidR="00A65F02" w:rsidRDefault="00A65F02" w:rsidP="00A65F02">
      <w:r>
        <w:t xml:space="preserve">  analogWrite(analogOutPin, outputValue);</w:t>
      </w:r>
    </w:p>
    <w:p w14:paraId="3D90A2BF" w14:textId="77777777" w:rsidR="00A65F02" w:rsidRDefault="00A65F02" w:rsidP="00A65F02"/>
    <w:p w14:paraId="70C05A0B" w14:textId="77777777" w:rsidR="00A65F02" w:rsidRDefault="00A65F02" w:rsidP="00A65F02">
      <w:r>
        <w:t xml:space="preserve">  // print the results to the Serial Monitor:</w:t>
      </w:r>
    </w:p>
    <w:p w14:paraId="1E4B3DFA" w14:textId="77777777" w:rsidR="00A65F02" w:rsidRDefault="00A65F02" w:rsidP="00A65F02">
      <w:r>
        <w:t xml:space="preserve">  Serial.print("sensor = ");</w:t>
      </w:r>
    </w:p>
    <w:p w14:paraId="47955B8A" w14:textId="77777777" w:rsidR="00A65F02" w:rsidRDefault="00A65F02" w:rsidP="00A65F02">
      <w:r>
        <w:t xml:space="preserve">  Serial.print(sensorValue);</w:t>
      </w:r>
    </w:p>
    <w:p w14:paraId="47E58E0E" w14:textId="77777777" w:rsidR="00A65F02" w:rsidRDefault="00A65F02" w:rsidP="00A65F02">
      <w:r>
        <w:t xml:space="preserve">  Serial.print("\t output = ");</w:t>
      </w:r>
    </w:p>
    <w:p w14:paraId="4C878F85" w14:textId="77777777" w:rsidR="00A65F02" w:rsidRDefault="00A65F02" w:rsidP="00A65F02">
      <w:r>
        <w:t xml:space="preserve">  Serial.println(outputValue);</w:t>
      </w:r>
    </w:p>
    <w:p w14:paraId="0799B265" w14:textId="77777777" w:rsidR="00A65F02" w:rsidRDefault="00A65F02" w:rsidP="00A65F02"/>
    <w:p w14:paraId="2E5D6E56" w14:textId="77777777" w:rsidR="00A65F02" w:rsidRDefault="00A65F02" w:rsidP="00A65F02">
      <w:r>
        <w:t xml:space="preserve">  delay(1000);                       // wait for a second</w:t>
      </w:r>
    </w:p>
    <w:p w14:paraId="515EA212" w14:textId="77777777" w:rsidR="00A65F02" w:rsidRDefault="00A65F02" w:rsidP="00A65F02">
      <w:r>
        <w:t xml:space="preserve">  </w:t>
      </w:r>
    </w:p>
    <w:p w14:paraId="367C7BA9" w14:textId="77777777" w:rsidR="00A65F02" w:rsidRDefault="00A65F02" w:rsidP="00A65F02">
      <w:r>
        <w:t xml:space="preserve">  // Read with LED off for comparison of dark and light readings</w:t>
      </w:r>
    </w:p>
    <w:p w14:paraId="60A0C42E" w14:textId="77777777" w:rsidR="00A65F02" w:rsidRDefault="00A65F02" w:rsidP="00A65F02">
      <w:r>
        <w:t xml:space="preserve">  digitalWrite(A2, LOW);    // turn the LED off by making the voltage LOW</w:t>
      </w:r>
    </w:p>
    <w:p w14:paraId="129304FC" w14:textId="77777777" w:rsidR="00A65F02" w:rsidRDefault="00A65F02" w:rsidP="00A65F02">
      <w:r>
        <w:t xml:space="preserve">  sensorValue = analogRead(analogInPin);</w:t>
      </w:r>
    </w:p>
    <w:p w14:paraId="2D32FD15" w14:textId="77777777" w:rsidR="00A65F02" w:rsidRDefault="00A65F02" w:rsidP="00A65F02">
      <w:r>
        <w:t xml:space="preserve">  // map it to the range of the analog out:</w:t>
      </w:r>
    </w:p>
    <w:p w14:paraId="1823D7B0" w14:textId="77777777" w:rsidR="00A65F02" w:rsidRDefault="00A65F02" w:rsidP="00A65F02">
      <w:r>
        <w:t xml:space="preserve">  outputValue = map(sensorValue, 0, 1023, 0, 255);</w:t>
      </w:r>
    </w:p>
    <w:p w14:paraId="3216323C" w14:textId="77777777" w:rsidR="00A65F02" w:rsidRDefault="00A65F02" w:rsidP="00A65F02">
      <w:r>
        <w:t xml:space="preserve">  // change the analog out value:</w:t>
      </w:r>
    </w:p>
    <w:p w14:paraId="18920396" w14:textId="77777777" w:rsidR="00A65F02" w:rsidRDefault="00A65F02" w:rsidP="00A65F02">
      <w:r>
        <w:t xml:space="preserve">  analogWrite(analogOutPin, outputValue);</w:t>
      </w:r>
    </w:p>
    <w:p w14:paraId="34A05886" w14:textId="77777777" w:rsidR="00A65F02" w:rsidRDefault="00A65F02" w:rsidP="00A65F02"/>
    <w:p w14:paraId="0670EE04" w14:textId="77777777" w:rsidR="00A65F02" w:rsidRDefault="00A65F02" w:rsidP="00A65F02">
      <w:r>
        <w:t xml:space="preserve">  // print the results to the Serial Monitor:</w:t>
      </w:r>
    </w:p>
    <w:p w14:paraId="3567C10E" w14:textId="77777777" w:rsidR="00A65F02" w:rsidRDefault="00A65F02" w:rsidP="00A65F02">
      <w:r>
        <w:t xml:space="preserve">  Serial.print("sensor = ");</w:t>
      </w:r>
    </w:p>
    <w:p w14:paraId="6866195D" w14:textId="77777777" w:rsidR="00A65F02" w:rsidRDefault="00A65F02" w:rsidP="00A65F02">
      <w:r>
        <w:t xml:space="preserve">  Serial.print(sensorValue);</w:t>
      </w:r>
    </w:p>
    <w:p w14:paraId="2FE7F87A" w14:textId="77777777" w:rsidR="00A65F02" w:rsidRDefault="00A65F02" w:rsidP="00A65F02">
      <w:r>
        <w:t xml:space="preserve">  Serial.print("\t output = ");</w:t>
      </w:r>
    </w:p>
    <w:p w14:paraId="7134252D" w14:textId="77777777" w:rsidR="00A65F02" w:rsidRDefault="00A65F02" w:rsidP="00A65F02">
      <w:r>
        <w:t xml:space="preserve">  Serial.println(outputValue);</w:t>
      </w:r>
    </w:p>
    <w:p w14:paraId="78832CC6" w14:textId="77777777" w:rsidR="00A65F02" w:rsidRDefault="00A65F02" w:rsidP="00A65F02"/>
    <w:p w14:paraId="5B59AAD4" w14:textId="77777777" w:rsidR="00A65F02" w:rsidRDefault="00A65F02" w:rsidP="00A65F02"/>
    <w:p w14:paraId="19FB6D72" w14:textId="77777777" w:rsidR="00A65F02" w:rsidRDefault="00A65F02" w:rsidP="00A65F02">
      <w:r>
        <w:t xml:space="preserve">  delay(1000);                    </w:t>
      </w:r>
    </w:p>
    <w:p w14:paraId="5DA26D81" w14:textId="77777777" w:rsidR="00A65F02" w:rsidRDefault="00A65F02" w:rsidP="00A65F02"/>
    <w:p w14:paraId="2C4EEE84" w14:textId="3B4FC574" w:rsidR="004501E7" w:rsidRDefault="00A65F02" w:rsidP="00A65F02">
      <w:r>
        <w:t>}</w:t>
      </w:r>
      <w:bookmarkStart w:id="0" w:name="_GoBack"/>
      <w:bookmarkEnd w:id="0"/>
    </w:p>
    <w:sectPr w:rsidR="004501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D63"/>
    <w:rsid w:val="00206D63"/>
    <w:rsid w:val="004501E7"/>
    <w:rsid w:val="008142B9"/>
    <w:rsid w:val="00A65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C25295-F2D2-41A9-9B54-DC5578C399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2</Words>
  <Characters>1613</Characters>
  <Application>Microsoft Office Word</Application>
  <DocSecurity>0</DocSecurity>
  <Lines>13</Lines>
  <Paragraphs>3</Paragraphs>
  <ScaleCrop>false</ScaleCrop>
  <Company/>
  <LinksUpToDate>false</LinksUpToDate>
  <CharactersWithSpaces>1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Mayne</dc:creator>
  <cp:keywords/>
  <dc:description/>
  <cp:lastModifiedBy>Richard Mayne</cp:lastModifiedBy>
  <cp:revision>2</cp:revision>
  <dcterms:created xsi:type="dcterms:W3CDTF">2019-03-19T12:30:00Z</dcterms:created>
  <dcterms:modified xsi:type="dcterms:W3CDTF">2019-03-19T12:30:00Z</dcterms:modified>
</cp:coreProperties>
</file>